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p 10 s</w:t>
      </w:r>
      <w:r>
        <w:rPr>
          <w:rFonts w:hint="default" w:ascii="Times New Roman" w:hAnsi="Times New Roman" w:cs="Times New Roman"/>
          <w:sz w:val="24"/>
          <w:szCs w:val="24"/>
        </w:rPr>
        <w:t>ignificantly enriched KEGG pathw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andida parapsilo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 according to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hint="default" w:ascii="Times New Roman" w:hAnsi="Times New Roman" w:cs="Times New Roman"/>
          <w:sz w:val="24"/>
          <w:szCs w:val="24"/>
        </w:rPr>
        <w:t xml:space="preserve"> value). </w:t>
      </w:r>
    </w:p>
    <w:bookmarkEnd w:id="0"/>
    <w:tbl>
      <w:tblPr>
        <w:tblW w:w="5849" w:type="pct"/>
        <w:tblInd w:w="-865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3140"/>
        <w:gridCol w:w="1550"/>
        <w:gridCol w:w="750"/>
        <w:gridCol w:w="3998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4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7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3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9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668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 signaling pathwa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5798E-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/SOCS3/JUNB/TNF/CXCL1/CSF1/MAP3K8/JUN/MMP9/CXCL2/IL6/IL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5132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lmonella infec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73047E-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CCL3/CXCL1/CCL4L2/CCL4/NLRC4/JUN/CXCL2/IL6/IL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5323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heumatoid arthriti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109E-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TNF/CCL3/CXCL1/CSF1/JUN/CXCL2/IL6/VEGFA/IL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61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08842E-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TNF/CCL3/CXCL1/CSF1R/CCL4L2/CSF1/CCL4/CXCL2/IL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64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-kappa B signaling pathwa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6919E-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/TNF/CXCL1/GADD45B/TRIM25/CCL4L2/CCL4/BCL2A1/CXCL2/IL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657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L-17 signaling pathwa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7977E-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/FOSB/TNF/CXCL1/JUN/MMP9/CXCL2/IL6/IL1B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620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ll-like receptor signaling pathwa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176E-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TNF/CCL3/CCL4L2/CCL4/MAP3K8/JUN/IL6/IL1B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380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teoclast differenti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75418E-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SB/SOCS3/JUNB/TNF/CSF1R/CSF1/FOSL2/JUN/IL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60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okine-cytokine receptor interac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9376E-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/CCL3L1/TNF/CCL3/CXCL1/CSF1R/CCL4L2/CSF1/CCL4/IL27/CXCL2/IL6/IL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10</w:t>
            </w:r>
          </w:p>
        </w:tc>
        <w:tc>
          <w:tcPr>
            <w:tcW w:w="14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PK signaling pathway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23559E-06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R4A1/DUSP1/TNF/RAPGEF2/GADD45B/CSF1R/CSF1/SRF/MAP3K8/JUN/DUSP2/VEGFA/IL1B</w:t>
            </w:r>
          </w:p>
        </w:tc>
      </w:tr>
    </w:tbl>
    <w:p/>
    <w:sectPr>
      <w:pgSz w:w="11850" w:h="16783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391C6D"/>
    <w:rsid w:val="6D39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5:54:00Z</dcterms:created>
  <dc:creator>梦及深海i1416824264</dc:creator>
  <cp:lastModifiedBy>梦及深海i1416824264</cp:lastModifiedBy>
  <dcterms:modified xsi:type="dcterms:W3CDTF">2020-07-29T16:0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